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01B4" w:rsidRPr="00D4176F" w:rsidRDefault="001301B4" w:rsidP="001301B4">
      <w:pPr>
        <w:rPr>
          <w:rFonts w:ascii="Times New Roman" w:hAnsi="Times New Roman" w:cs="Times New Roman"/>
        </w:rPr>
      </w:pPr>
      <w:r>
        <w:rPr>
          <w:rStyle w:val="fadeinm1hgl8"/>
          <w:rFonts w:ascii="Times New Roman" w:hAnsi="Times New Roman" w:cs="Times New Roman"/>
        </w:rPr>
        <w:t>Supplemental Table 1</w:t>
      </w:r>
      <w:r w:rsidRPr="00D4176F">
        <w:rPr>
          <w:rStyle w:val="fadeinm1hgl8"/>
          <w:rFonts w:ascii="Times New Roman" w:hAnsi="Times New Roman" w:cs="Times New Roman"/>
        </w:rPr>
        <w:t>. Standardized Definitions of Learning Curve Terminology in Robotic Cardiac Surgery</w:t>
      </w:r>
    </w:p>
    <w:p w:rsidR="001301B4" w:rsidRPr="00D4176F" w:rsidRDefault="001301B4" w:rsidP="001301B4">
      <w:pPr>
        <w:rPr>
          <w:rFonts w:ascii="Times New Roman" w:hAnsi="Times New Roman" w:cs="Times New Roman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787"/>
        <w:gridCol w:w="7563"/>
      </w:tblGrid>
      <w:tr w:rsidR="001301B4" w:rsidRPr="00D4176F" w:rsidTr="00A06359">
        <w:tc>
          <w:tcPr>
            <w:tcW w:w="0" w:type="auto"/>
            <w:hideMark/>
          </w:tcPr>
          <w:p w:rsidR="001301B4" w:rsidRPr="009C334C" w:rsidRDefault="001301B4" w:rsidP="00A063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334C">
              <w:rPr>
                <w:rFonts w:ascii="Times New Roman" w:eastAsia="Times New Roman" w:hAnsi="Times New Roman" w:cs="Times New Roman"/>
              </w:rPr>
              <w:t>Term</w:t>
            </w:r>
          </w:p>
        </w:tc>
        <w:tc>
          <w:tcPr>
            <w:tcW w:w="0" w:type="auto"/>
            <w:hideMark/>
          </w:tcPr>
          <w:p w:rsidR="001301B4" w:rsidRPr="00D4176F" w:rsidRDefault="001301B4" w:rsidP="00A0635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4176F">
              <w:rPr>
                <w:rFonts w:ascii="Times New Roman" w:eastAsia="Times New Roman" w:hAnsi="Times New Roman" w:cs="Times New Roman"/>
                <w:b/>
                <w:bCs/>
              </w:rPr>
              <w:t>Definition</w:t>
            </w:r>
          </w:p>
        </w:tc>
      </w:tr>
      <w:tr w:rsidR="001301B4" w:rsidRPr="00D4176F" w:rsidTr="00A06359">
        <w:tc>
          <w:tcPr>
            <w:tcW w:w="0" w:type="auto"/>
            <w:hideMark/>
          </w:tcPr>
          <w:p w:rsidR="001301B4" w:rsidRPr="009C334C" w:rsidRDefault="001301B4" w:rsidP="00A063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334C">
              <w:rPr>
                <w:rFonts w:ascii="Times New Roman" w:eastAsia="Times New Roman" w:hAnsi="Times New Roman" w:cs="Times New Roman"/>
              </w:rPr>
              <w:t>Learning Curve (LC)</w:t>
            </w:r>
          </w:p>
        </w:tc>
        <w:tc>
          <w:tcPr>
            <w:tcW w:w="0" w:type="auto"/>
            <w:hideMark/>
          </w:tcPr>
          <w:p w:rsidR="001301B4" w:rsidRPr="00D4176F" w:rsidRDefault="001301B4" w:rsidP="00A06359">
            <w:pPr>
              <w:rPr>
                <w:rFonts w:ascii="Times New Roman" w:eastAsia="Times New Roman" w:hAnsi="Times New Roman" w:cs="Times New Roman"/>
              </w:rPr>
            </w:pPr>
            <w:r w:rsidRPr="00D4176F">
              <w:rPr>
                <w:rFonts w:ascii="Times New Roman" w:eastAsia="Times New Roman" w:hAnsi="Times New Roman" w:cs="Times New Roman"/>
              </w:rPr>
              <w:t>The process by which a surgeon or surgical team acquires proficiency in a procedure, typically measured over a series of consecutive cases.</w:t>
            </w:r>
          </w:p>
        </w:tc>
      </w:tr>
      <w:tr w:rsidR="001301B4" w:rsidRPr="00D4176F" w:rsidTr="00A06359">
        <w:tc>
          <w:tcPr>
            <w:tcW w:w="0" w:type="auto"/>
            <w:hideMark/>
          </w:tcPr>
          <w:p w:rsidR="001301B4" w:rsidRPr="009C334C" w:rsidRDefault="001301B4" w:rsidP="00A063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334C">
              <w:rPr>
                <w:rFonts w:ascii="Times New Roman" w:eastAsia="Times New Roman" w:hAnsi="Times New Roman" w:cs="Times New Roman"/>
              </w:rPr>
              <w:t>Proficiency</w:t>
            </w:r>
          </w:p>
        </w:tc>
        <w:tc>
          <w:tcPr>
            <w:tcW w:w="0" w:type="auto"/>
            <w:hideMark/>
          </w:tcPr>
          <w:p w:rsidR="001301B4" w:rsidRPr="00D4176F" w:rsidRDefault="001301B4" w:rsidP="00A06359">
            <w:pPr>
              <w:rPr>
                <w:rFonts w:ascii="Times New Roman" w:eastAsia="Times New Roman" w:hAnsi="Times New Roman" w:cs="Times New Roman"/>
              </w:rPr>
            </w:pPr>
            <w:r w:rsidRPr="00D4176F">
              <w:rPr>
                <w:rFonts w:ascii="Times New Roman" w:eastAsia="Times New Roman" w:hAnsi="Times New Roman" w:cs="Times New Roman"/>
              </w:rPr>
              <w:t>A level of operative performance at which consistent outcomes and procedural efficiency are achieved. Often defined by stable or reduced operative time, low complication rates, or a plateau on a CUSUM plot.</w:t>
            </w:r>
          </w:p>
        </w:tc>
      </w:tr>
      <w:tr w:rsidR="001301B4" w:rsidRPr="00D4176F" w:rsidTr="00A06359">
        <w:tc>
          <w:tcPr>
            <w:tcW w:w="0" w:type="auto"/>
            <w:hideMark/>
          </w:tcPr>
          <w:p w:rsidR="001301B4" w:rsidRPr="009C334C" w:rsidRDefault="001301B4" w:rsidP="00A063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334C">
              <w:rPr>
                <w:rFonts w:ascii="Times New Roman" w:eastAsia="Times New Roman" w:hAnsi="Times New Roman" w:cs="Times New Roman"/>
              </w:rPr>
              <w:t>Learning Curve Threshold</w:t>
            </w:r>
          </w:p>
        </w:tc>
        <w:tc>
          <w:tcPr>
            <w:tcW w:w="0" w:type="auto"/>
            <w:hideMark/>
          </w:tcPr>
          <w:p w:rsidR="001301B4" w:rsidRPr="00D4176F" w:rsidRDefault="001301B4" w:rsidP="00A06359">
            <w:pPr>
              <w:rPr>
                <w:rFonts w:ascii="Times New Roman" w:eastAsia="Times New Roman" w:hAnsi="Times New Roman" w:cs="Times New Roman"/>
              </w:rPr>
            </w:pPr>
            <w:r w:rsidRPr="00D4176F">
              <w:rPr>
                <w:rFonts w:ascii="Times New Roman" w:eastAsia="Times New Roman" w:hAnsi="Times New Roman" w:cs="Times New Roman"/>
              </w:rPr>
              <w:t>The number of cases required to reach proficiency. This threshold varies widely in the literature and may be determined by statistical methods (e.g., CUSUM), expert consensus, or empirical trends.</w:t>
            </w:r>
          </w:p>
        </w:tc>
      </w:tr>
      <w:tr w:rsidR="001301B4" w:rsidRPr="00D4176F" w:rsidTr="00A06359">
        <w:tc>
          <w:tcPr>
            <w:tcW w:w="0" w:type="auto"/>
            <w:hideMark/>
          </w:tcPr>
          <w:p w:rsidR="001301B4" w:rsidRPr="009C334C" w:rsidRDefault="001301B4" w:rsidP="00A063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C334C">
              <w:rPr>
                <w:rFonts w:ascii="Times New Roman" w:eastAsia="Times New Roman" w:hAnsi="Times New Roman" w:cs="Times New Roman"/>
              </w:rPr>
              <w:t>CUSUM Analysis</w:t>
            </w:r>
          </w:p>
        </w:tc>
        <w:tc>
          <w:tcPr>
            <w:tcW w:w="0" w:type="auto"/>
            <w:hideMark/>
          </w:tcPr>
          <w:p w:rsidR="001301B4" w:rsidRPr="00D4176F" w:rsidRDefault="001301B4" w:rsidP="00A06359">
            <w:pPr>
              <w:rPr>
                <w:rFonts w:ascii="Times New Roman" w:eastAsia="Times New Roman" w:hAnsi="Times New Roman" w:cs="Times New Roman"/>
              </w:rPr>
            </w:pPr>
            <w:r w:rsidRPr="00D4176F">
              <w:rPr>
                <w:rFonts w:ascii="Times New Roman" w:eastAsia="Times New Roman" w:hAnsi="Times New Roman" w:cs="Times New Roman"/>
              </w:rPr>
              <w:t>A statistical technique (Cumulative Sum Control Chart) used to detect shifts in performance by monitoring deviations from a reference value across a sequence of cases. Often used to define LC thresholds.</w:t>
            </w:r>
          </w:p>
        </w:tc>
      </w:tr>
    </w:tbl>
    <w:p w:rsidR="001301B4" w:rsidRPr="00D4176F" w:rsidRDefault="001301B4" w:rsidP="001301B4">
      <w:pPr>
        <w:rPr>
          <w:rFonts w:ascii="Times New Roman" w:hAnsi="Times New Roman" w:cs="Times New Roman"/>
        </w:rPr>
      </w:pPr>
    </w:p>
    <w:p w:rsidR="001301B4" w:rsidRDefault="001301B4" w:rsidP="001301B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301B4" w:rsidRPr="009C334C" w:rsidRDefault="001301B4" w:rsidP="001301B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l Table 2. Search strategy executed October 2, 2023 </w:t>
      </w:r>
    </w:p>
    <w:p w:rsidR="001301B4" w:rsidRPr="009C334C" w:rsidRDefault="001301B4" w:rsidP="001301B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301B4" w:rsidRPr="009C334C" w:rsidRDefault="001301B4" w:rsidP="001301B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tabase: MEDLINE, MEDLINE In‐Process, MEDLINE </w:t>
      </w:r>
      <w:proofErr w:type="spellStart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Epub</w:t>
      </w:r>
      <w:proofErr w:type="spellEnd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head of Print and </w:t>
      </w:r>
      <w:proofErr w:type="spellStart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Embase</w:t>
      </w:r>
      <w:proofErr w:type="spellEnd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1946 to October 1, 2022&gt;</w:t>
      </w:r>
    </w:p>
    <w:p w:rsidR="001301B4" w:rsidRPr="009C334C" w:rsidRDefault="001301B4" w:rsidP="001301B4">
      <w:pPr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proofErr w:type="gramStart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exp</w:t>
      </w:r>
      <w:proofErr w:type="spellEnd"/>
      <w:proofErr w:type="gramEnd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obotic Surgical Procedures/ or robot surgical procedures.mp. (14109)</w:t>
      </w:r>
    </w:p>
    <w:p w:rsidR="001301B4" w:rsidRPr="009C334C" w:rsidRDefault="001301B4" w:rsidP="001301B4">
      <w:pPr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obotics.mp. or </w:t>
      </w:r>
      <w:proofErr w:type="spellStart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exp</w:t>
      </w:r>
      <w:proofErr w:type="spellEnd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obotics/ (44195)</w:t>
      </w:r>
    </w:p>
    <w:p w:rsidR="001301B4" w:rsidRPr="009C334C" w:rsidRDefault="001301B4" w:rsidP="001301B4">
      <w:pPr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((</w:t>
      </w:r>
      <w:proofErr w:type="spellStart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surg</w:t>
      </w:r>
      <w:proofErr w:type="spellEnd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or </w:t>
      </w:r>
      <w:proofErr w:type="spellStart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procedur</w:t>
      </w:r>
      <w:proofErr w:type="spellEnd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or </w:t>
      </w:r>
      <w:proofErr w:type="spellStart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navigat</w:t>
      </w:r>
      <w:proofErr w:type="spellEnd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*) adj3 (comp* or image*)).</w:t>
      </w:r>
      <w:proofErr w:type="spellStart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mp</w:t>
      </w:r>
      <w:proofErr w:type="spellEnd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. (270919)</w:t>
      </w:r>
    </w:p>
    <w:p w:rsidR="001301B4" w:rsidRPr="009C334C" w:rsidRDefault="001301B4" w:rsidP="001301B4">
      <w:pPr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computer</w:t>
      </w:r>
      <w:proofErr w:type="gramEnd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isted surgery.mp. or </w:t>
      </w:r>
      <w:proofErr w:type="spellStart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exp</w:t>
      </w:r>
      <w:proofErr w:type="spellEnd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rgery, Computer-Assisted/ (36300)</w:t>
      </w:r>
    </w:p>
    <w:p w:rsidR="001301B4" w:rsidRPr="009C334C" w:rsidRDefault="001301B4" w:rsidP="001301B4">
      <w:pPr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1 or 2 or 3 or 4 (309873)</w:t>
      </w:r>
    </w:p>
    <w:p w:rsidR="001301B4" w:rsidRPr="009C334C" w:rsidRDefault="001301B4" w:rsidP="001301B4">
      <w:pPr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thoracic</w:t>
      </w:r>
      <w:proofErr w:type="gramEnd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rgery.mp. or </w:t>
      </w:r>
      <w:proofErr w:type="spellStart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exp</w:t>
      </w:r>
      <w:proofErr w:type="spellEnd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oracic Surgery/ (32034)</w:t>
      </w:r>
    </w:p>
    <w:p w:rsidR="001301B4" w:rsidRPr="009C334C" w:rsidRDefault="001301B4" w:rsidP="001301B4">
      <w:pPr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coronary</w:t>
      </w:r>
      <w:proofErr w:type="gramEnd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rtery bypass.mp. or </w:t>
      </w:r>
      <w:proofErr w:type="spellStart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exp</w:t>
      </w:r>
      <w:proofErr w:type="spellEnd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ronary Artery Bypass/ (71100)</w:t>
      </w:r>
    </w:p>
    <w:p w:rsidR="001301B4" w:rsidRPr="009C334C" w:rsidRDefault="001301B4" w:rsidP="001301B4">
      <w:pPr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heart</w:t>
      </w:r>
      <w:proofErr w:type="gramEnd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ve prosthesis.mp. or </w:t>
      </w:r>
      <w:proofErr w:type="spellStart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exp</w:t>
      </w:r>
      <w:proofErr w:type="spellEnd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eart Valve Prosthesis/ (56305)</w:t>
      </w:r>
    </w:p>
    <w:p w:rsidR="001301B4" w:rsidRPr="009C334C" w:rsidRDefault="001301B4" w:rsidP="001301B4">
      <w:pPr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(cardiac or heart) adj2 </w:t>
      </w:r>
      <w:proofErr w:type="spellStart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surg</w:t>
      </w:r>
      <w:proofErr w:type="spellEnd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*).</w:t>
      </w:r>
      <w:proofErr w:type="spellStart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mp</w:t>
      </w:r>
      <w:proofErr w:type="spellEnd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. (103093)</w:t>
      </w:r>
    </w:p>
    <w:p w:rsidR="001301B4" w:rsidRPr="009C334C" w:rsidRDefault="001301B4" w:rsidP="001301B4">
      <w:pPr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6 or 7 or 8 or 9 (231883)</w:t>
      </w:r>
    </w:p>
    <w:p w:rsidR="001301B4" w:rsidRPr="009C334C" w:rsidRDefault="001301B4" w:rsidP="001301B4">
      <w:pPr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learning</w:t>
      </w:r>
      <w:proofErr w:type="gramEnd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urve.mp. or </w:t>
      </w:r>
      <w:proofErr w:type="spellStart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exp</w:t>
      </w:r>
      <w:proofErr w:type="spellEnd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arning Curve/ (14287)</w:t>
      </w:r>
    </w:p>
    <w:p w:rsidR="001301B4" w:rsidRPr="009C334C" w:rsidRDefault="001301B4" w:rsidP="001301B4">
      <w:pPr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train</w:t>
      </w:r>
      <w:proofErr w:type="gramEnd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*.</w:t>
      </w:r>
      <w:proofErr w:type="spellStart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mp</w:t>
      </w:r>
      <w:proofErr w:type="spellEnd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. (704443)</w:t>
      </w:r>
    </w:p>
    <w:p w:rsidR="001301B4" w:rsidRPr="009C334C" w:rsidRDefault="001301B4" w:rsidP="001301B4">
      <w:pPr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proofErr w:type="gramStart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proficien</w:t>
      </w:r>
      <w:proofErr w:type="spellEnd"/>
      <w:proofErr w:type="gramEnd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*.</w:t>
      </w:r>
      <w:proofErr w:type="spellStart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mp</w:t>
      </w:r>
      <w:proofErr w:type="spellEnd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. (27958)</w:t>
      </w:r>
    </w:p>
    <w:p w:rsidR="001301B4" w:rsidRPr="009C334C" w:rsidRDefault="001301B4" w:rsidP="001301B4">
      <w:pPr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proofErr w:type="gramStart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competen</w:t>
      </w:r>
      <w:proofErr w:type="spellEnd"/>
      <w:proofErr w:type="gramEnd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*.</w:t>
      </w:r>
      <w:proofErr w:type="spellStart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mp</w:t>
      </w:r>
      <w:proofErr w:type="spellEnd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. (261929)</w:t>
      </w:r>
    </w:p>
    <w:p w:rsidR="001301B4" w:rsidRPr="009C334C" w:rsidRDefault="001301B4" w:rsidP="001301B4">
      <w:pPr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skill</w:t>
      </w:r>
      <w:proofErr w:type="gramEnd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*.</w:t>
      </w:r>
      <w:proofErr w:type="spellStart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mp</w:t>
      </w:r>
      <w:proofErr w:type="spellEnd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. (266897)</w:t>
      </w:r>
    </w:p>
    <w:p w:rsidR="001301B4" w:rsidRPr="009C334C" w:rsidRDefault="001301B4" w:rsidP="001301B4">
      <w:pPr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11 or 12 or 13 or 14 or 15 (1097005)</w:t>
      </w:r>
    </w:p>
    <w:p w:rsidR="001301B4" w:rsidRPr="009C334C" w:rsidRDefault="001301B4" w:rsidP="001301B4">
      <w:pPr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5 and 10 and 16 (962)</w:t>
      </w:r>
    </w:p>
    <w:p w:rsidR="001301B4" w:rsidRPr="009C334C" w:rsidRDefault="001301B4" w:rsidP="001301B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301B4" w:rsidRPr="009C334C" w:rsidRDefault="001301B4" w:rsidP="001301B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tabase: </w:t>
      </w:r>
      <w:proofErr w:type="spellStart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Embase</w:t>
      </w:r>
      <w:proofErr w:type="spellEnd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1974 to 2022 October 1&gt;</w:t>
      </w:r>
    </w:p>
    <w:p w:rsidR="001301B4" w:rsidRPr="009C334C" w:rsidRDefault="001301B4" w:rsidP="001301B4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robot</w:t>
      </w:r>
      <w:proofErr w:type="gramEnd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isted surgery.mp. or </w:t>
      </w:r>
      <w:proofErr w:type="spellStart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exp</w:t>
      </w:r>
      <w:proofErr w:type="spellEnd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obot assisted surgery/ (23003)</w:t>
      </w:r>
    </w:p>
    <w:p w:rsidR="001301B4" w:rsidRPr="009C334C" w:rsidRDefault="001301B4" w:rsidP="001301B4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robotics.mp. or </w:t>
      </w:r>
      <w:proofErr w:type="spellStart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exp</w:t>
      </w:r>
      <w:proofErr w:type="spellEnd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obotics/ (49855)</w:t>
      </w:r>
    </w:p>
    <w:p w:rsidR="001301B4" w:rsidRPr="009C334C" w:rsidRDefault="001301B4" w:rsidP="001301B4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((</w:t>
      </w:r>
      <w:proofErr w:type="spellStart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surg</w:t>
      </w:r>
      <w:proofErr w:type="spellEnd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or </w:t>
      </w:r>
      <w:proofErr w:type="spellStart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procedur</w:t>
      </w:r>
      <w:proofErr w:type="spellEnd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or </w:t>
      </w:r>
      <w:proofErr w:type="spellStart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navigat</w:t>
      </w:r>
      <w:proofErr w:type="spellEnd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*) adj3 (comp* or image*)).</w:t>
      </w:r>
      <w:proofErr w:type="spellStart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mp</w:t>
      </w:r>
      <w:proofErr w:type="spellEnd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. (392610)</w:t>
      </w:r>
    </w:p>
    <w:p w:rsidR="001301B4" w:rsidRPr="009C334C" w:rsidRDefault="001301B4" w:rsidP="001301B4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computer</w:t>
      </w:r>
      <w:proofErr w:type="gramEnd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isted surgery.mp. or </w:t>
      </w:r>
      <w:proofErr w:type="spellStart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exp</w:t>
      </w:r>
      <w:proofErr w:type="spellEnd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uter assisted surgery/ (33383)</w:t>
      </w:r>
    </w:p>
    <w:p w:rsidR="001301B4" w:rsidRPr="009C334C" w:rsidRDefault="001301B4" w:rsidP="001301B4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1 or 2 or 3 or 4 (452640)</w:t>
      </w:r>
    </w:p>
    <w:p w:rsidR="001301B4" w:rsidRPr="009C334C" w:rsidRDefault="001301B4" w:rsidP="001301B4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heart</w:t>
      </w:r>
      <w:proofErr w:type="gramEnd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rgery.mp. or </w:t>
      </w:r>
      <w:proofErr w:type="spellStart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exp</w:t>
      </w:r>
      <w:proofErr w:type="spellEnd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eart surgery/ (440799)</w:t>
      </w:r>
    </w:p>
    <w:p w:rsidR="001301B4" w:rsidRPr="009C334C" w:rsidRDefault="001301B4" w:rsidP="001301B4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coronary</w:t>
      </w:r>
      <w:proofErr w:type="gramEnd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rtery bypass graft.mp. or </w:t>
      </w:r>
      <w:proofErr w:type="spellStart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exp</w:t>
      </w:r>
      <w:proofErr w:type="spellEnd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ronary artery bypass graft/ (88676)</w:t>
      </w:r>
    </w:p>
    <w:p w:rsidR="001301B4" w:rsidRPr="009C334C" w:rsidRDefault="001301B4" w:rsidP="001301B4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heart</w:t>
      </w:r>
      <w:proofErr w:type="gramEnd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ve prosthesis.mp. or </w:t>
      </w:r>
      <w:proofErr w:type="spellStart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exp</w:t>
      </w:r>
      <w:proofErr w:type="spellEnd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eart valve prosthesis/ (46107)</w:t>
      </w:r>
    </w:p>
    <w:p w:rsidR="001301B4" w:rsidRPr="009C334C" w:rsidRDefault="001301B4" w:rsidP="001301B4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gramStart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cardiac</w:t>
      </w:r>
      <w:proofErr w:type="gramEnd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dj2 </w:t>
      </w:r>
      <w:proofErr w:type="spellStart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surg</w:t>
      </w:r>
      <w:proofErr w:type="spellEnd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*).</w:t>
      </w:r>
      <w:proofErr w:type="spellStart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mp</w:t>
      </w:r>
      <w:proofErr w:type="spellEnd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. (87356)</w:t>
      </w:r>
    </w:p>
    <w:p w:rsidR="001301B4" w:rsidRPr="009C334C" w:rsidRDefault="001301B4" w:rsidP="001301B4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6 or 7 or 8 or 9 (461794)</w:t>
      </w:r>
    </w:p>
    <w:p w:rsidR="001301B4" w:rsidRPr="009C334C" w:rsidRDefault="001301B4" w:rsidP="001301B4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learning</w:t>
      </w:r>
      <w:proofErr w:type="gramEnd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urve.mp. or </w:t>
      </w:r>
      <w:proofErr w:type="spellStart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exp</w:t>
      </w:r>
      <w:proofErr w:type="spellEnd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arning curve/ (25736)</w:t>
      </w:r>
    </w:p>
    <w:p w:rsidR="001301B4" w:rsidRPr="009C334C" w:rsidRDefault="001301B4" w:rsidP="001301B4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train*</w:t>
      </w:r>
      <w:proofErr w:type="spellStart"/>
      <w:proofErr w:type="gramEnd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mp</w:t>
      </w:r>
      <w:proofErr w:type="spellEnd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. (1010347)</w:t>
      </w:r>
    </w:p>
    <w:p w:rsidR="001301B4" w:rsidRPr="009C334C" w:rsidRDefault="001301B4" w:rsidP="001301B4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proofErr w:type="gramStart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proficien</w:t>
      </w:r>
      <w:proofErr w:type="spellEnd"/>
      <w:proofErr w:type="gramEnd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*.</w:t>
      </w:r>
      <w:proofErr w:type="spellStart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mp</w:t>
      </w:r>
      <w:proofErr w:type="spellEnd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. (36811)</w:t>
      </w:r>
    </w:p>
    <w:p w:rsidR="001301B4" w:rsidRPr="009C334C" w:rsidRDefault="001301B4" w:rsidP="001301B4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proofErr w:type="gramStart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competen</w:t>
      </w:r>
      <w:proofErr w:type="spellEnd"/>
      <w:proofErr w:type="gramEnd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*.</w:t>
      </w:r>
      <w:proofErr w:type="spellStart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mp</w:t>
      </w:r>
      <w:proofErr w:type="spellEnd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. (285830)</w:t>
      </w:r>
    </w:p>
    <w:p w:rsidR="001301B4" w:rsidRPr="009C334C" w:rsidRDefault="001301B4" w:rsidP="001301B4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skill</w:t>
      </w:r>
      <w:proofErr w:type="gramEnd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*.</w:t>
      </w:r>
      <w:proofErr w:type="spellStart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mp</w:t>
      </w:r>
      <w:proofErr w:type="spellEnd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. (347981)</w:t>
      </w:r>
      <w:bookmarkStart w:id="0" w:name="_GoBack"/>
      <w:bookmarkEnd w:id="0"/>
    </w:p>
    <w:p w:rsidR="001301B4" w:rsidRPr="009C334C" w:rsidRDefault="001301B4" w:rsidP="001301B4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11 or 12 or 13 or 14 or 15 (1474366)</w:t>
      </w:r>
    </w:p>
    <w:p w:rsidR="001301B4" w:rsidRPr="009C334C" w:rsidRDefault="001301B4" w:rsidP="001301B4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5 and 10 and 16 (1296)</w:t>
      </w:r>
    </w:p>
    <w:p w:rsidR="001301B4" w:rsidRPr="009C334C" w:rsidRDefault="001301B4" w:rsidP="001301B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301B4" w:rsidRPr="009C334C" w:rsidRDefault="001301B4" w:rsidP="001301B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Database: Cochrane Library databases</w:t>
      </w:r>
    </w:p>
    <w:p w:rsidR="001301B4" w:rsidRPr="009C334C" w:rsidRDefault="001301B4" w:rsidP="001301B4">
      <w:pPr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MeSH</w:t>
      </w:r>
      <w:proofErr w:type="spellEnd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scriptor: [Robotic Surgical Procedures] explode all trees (420)</w:t>
      </w:r>
    </w:p>
    <w:p w:rsidR="001301B4" w:rsidRPr="009C334C" w:rsidRDefault="001301B4" w:rsidP="001301B4">
      <w:pPr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obot* surgical </w:t>
      </w:r>
      <w:proofErr w:type="spellStart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procedures:ti,ab,kw</w:t>
      </w:r>
      <w:proofErr w:type="spellEnd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870)</w:t>
      </w:r>
    </w:p>
    <w:p w:rsidR="001301B4" w:rsidRPr="009C334C" w:rsidRDefault="001301B4" w:rsidP="001301B4">
      <w:pPr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MeSH</w:t>
      </w:r>
      <w:proofErr w:type="spellEnd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scriptor: [Robotics] explode all trees (1127)</w:t>
      </w:r>
    </w:p>
    <w:p w:rsidR="001301B4" w:rsidRPr="009C334C" w:rsidRDefault="001301B4" w:rsidP="001301B4">
      <w:pPr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robotics:ti,ab,kw</w:t>
      </w:r>
      <w:proofErr w:type="spellEnd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1746)</w:t>
      </w:r>
    </w:p>
    <w:p w:rsidR="001301B4" w:rsidRPr="009C334C" w:rsidRDefault="001301B4" w:rsidP="001301B4">
      <w:pPr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MeSH</w:t>
      </w:r>
      <w:proofErr w:type="spellEnd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scriptor: [Surgery, Computer-Assisted] explode all trees (1295)</w:t>
      </w:r>
    </w:p>
    <w:p w:rsidR="001301B4" w:rsidRPr="009C334C" w:rsidRDefault="001301B4" w:rsidP="001301B4">
      <w:pPr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mputer assisted </w:t>
      </w:r>
      <w:proofErr w:type="spellStart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surgery:ti,ab,kw</w:t>
      </w:r>
      <w:proofErr w:type="spellEnd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4620)</w:t>
      </w:r>
    </w:p>
    <w:p w:rsidR="001301B4" w:rsidRPr="009C334C" w:rsidRDefault="001301B4" w:rsidP="001301B4">
      <w:pPr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#1 or #2 or #3 or #4 or #5 or #6 (683495)</w:t>
      </w:r>
    </w:p>
    <w:p w:rsidR="001301B4" w:rsidRPr="009C334C" w:rsidRDefault="001301B4" w:rsidP="001301B4">
      <w:pPr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MeSH</w:t>
      </w:r>
      <w:proofErr w:type="spellEnd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scriptor: [Thoracic Surgery] </w:t>
      </w:r>
    </w:p>
    <w:p w:rsidR="001301B4" w:rsidRPr="009C334C" w:rsidRDefault="001301B4" w:rsidP="001301B4">
      <w:pPr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erdXCexplode</w:t>
      </w:r>
      <w:proofErr w:type="spellEnd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ll trees (178)</w:t>
      </w:r>
    </w:p>
    <w:p w:rsidR="001301B4" w:rsidRPr="009C334C" w:rsidRDefault="001301B4" w:rsidP="001301B4">
      <w:pPr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oracic </w:t>
      </w:r>
      <w:proofErr w:type="spellStart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surgery:ti,ab,kw</w:t>
      </w:r>
      <w:proofErr w:type="spellEnd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10974)</w:t>
      </w:r>
    </w:p>
    <w:p w:rsidR="001301B4" w:rsidRPr="009C334C" w:rsidRDefault="001301B4" w:rsidP="001301B4">
      <w:pPr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MeSH</w:t>
      </w:r>
      <w:proofErr w:type="spellEnd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scriptor: [Coronary Artery Bypass] explode all trees (5647)</w:t>
      </w:r>
    </w:p>
    <w:p w:rsidR="001301B4" w:rsidRPr="009C334C" w:rsidRDefault="001301B4" w:rsidP="001301B4">
      <w:pPr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ronary artery </w:t>
      </w:r>
      <w:proofErr w:type="spellStart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bypass:ti,ab,kw</w:t>
      </w:r>
      <w:proofErr w:type="spellEnd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13396)</w:t>
      </w:r>
    </w:p>
    <w:p w:rsidR="001301B4" w:rsidRPr="009C334C" w:rsidRDefault="001301B4" w:rsidP="001301B4">
      <w:pPr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MeSH</w:t>
      </w:r>
      <w:proofErr w:type="spellEnd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scriptor: [Heart Valve Prosthesis] explode all trees (567)</w:t>
      </w:r>
    </w:p>
    <w:p w:rsidR="001301B4" w:rsidRPr="009C334C" w:rsidRDefault="001301B4" w:rsidP="001301B4">
      <w:pPr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art valve </w:t>
      </w:r>
      <w:proofErr w:type="spellStart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prosthesis:ti,ab,kw</w:t>
      </w:r>
      <w:proofErr w:type="spellEnd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1459)</w:t>
      </w:r>
    </w:p>
    <w:p w:rsidR="001301B4" w:rsidRPr="009C334C" w:rsidRDefault="001301B4" w:rsidP="001301B4">
      <w:pPr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(cardiac or heart) NEAR/2 </w:t>
      </w:r>
      <w:proofErr w:type="spellStart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surg</w:t>
      </w:r>
      <w:proofErr w:type="spellEnd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*):</w:t>
      </w:r>
      <w:proofErr w:type="spellStart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ti,ab,kw</w:t>
      </w:r>
      <w:proofErr w:type="spellEnd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14535)</w:t>
      </w:r>
    </w:p>
    <w:p w:rsidR="001301B4" w:rsidRPr="009C334C" w:rsidRDefault="001301B4" w:rsidP="001301B4">
      <w:pPr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#8 or #9 or #10 or #11 or #12 or #13 or #14 (32908)</w:t>
      </w:r>
    </w:p>
    <w:p w:rsidR="001301B4" w:rsidRPr="009C334C" w:rsidRDefault="001301B4" w:rsidP="001301B4">
      <w:pPr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MeSH</w:t>
      </w:r>
      <w:proofErr w:type="spellEnd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scriptor: [Learning Curve] explode all trees (204)</w:t>
      </w:r>
    </w:p>
    <w:p w:rsidR="001301B4" w:rsidRPr="009C334C" w:rsidRDefault="001301B4" w:rsidP="001301B4">
      <w:pPr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earning </w:t>
      </w:r>
      <w:proofErr w:type="spellStart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curve:ti,ab,kw</w:t>
      </w:r>
      <w:proofErr w:type="spellEnd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2157)</w:t>
      </w:r>
    </w:p>
    <w:p w:rsidR="001301B4" w:rsidRPr="009C334C" w:rsidRDefault="001301B4" w:rsidP="001301B4">
      <w:pPr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train*:</w:t>
      </w:r>
      <w:proofErr w:type="spellStart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ti,ab,kw</w:t>
      </w:r>
      <w:proofErr w:type="spellEnd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131660)</w:t>
      </w:r>
    </w:p>
    <w:p w:rsidR="001301B4" w:rsidRPr="009C334C" w:rsidRDefault="001301B4" w:rsidP="001301B4">
      <w:pPr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proficien</w:t>
      </w:r>
      <w:proofErr w:type="spellEnd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*:</w:t>
      </w:r>
      <w:proofErr w:type="spellStart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ti,ab,kw</w:t>
      </w:r>
      <w:proofErr w:type="spellEnd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2254)</w:t>
      </w:r>
    </w:p>
    <w:p w:rsidR="001301B4" w:rsidRPr="009C334C" w:rsidRDefault="001301B4" w:rsidP="001301B4">
      <w:pPr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competen</w:t>
      </w:r>
      <w:proofErr w:type="spellEnd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*:</w:t>
      </w:r>
      <w:proofErr w:type="spellStart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ti,ab,kw</w:t>
      </w:r>
      <w:proofErr w:type="spellEnd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12699)</w:t>
      </w:r>
    </w:p>
    <w:p w:rsidR="001301B4" w:rsidRPr="009C334C" w:rsidRDefault="001301B4" w:rsidP="001301B4">
      <w:pPr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skill*:</w:t>
      </w:r>
      <w:proofErr w:type="spellStart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ti,ab,kw</w:t>
      </w:r>
      <w:proofErr w:type="spellEnd"/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35443)</w:t>
      </w:r>
    </w:p>
    <w:p w:rsidR="001301B4" w:rsidRPr="009C334C" w:rsidRDefault="001301B4" w:rsidP="001301B4">
      <w:pPr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#16 or #17 or #18 or #19 or #20 or #21 (157118)</w:t>
      </w:r>
    </w:p>
    <w:p w:rsidR="001301B4" w:rsidRPr="009C334C" w:rsidRDefault="001301B4" w:rsidP="001301B4">
      <w:pPr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C334C">
        <w:rPr>
          <w:rFonts w:ascii="Times New Roman" w:hAnsi="Times New Roman" w:cs="Times New Roman"/>
          <w:color w:val="000000" w:themeColor="text1"/>
          <w:sz w:val="24"/>
          <w:szCs w:val="24"/>
        </w:rPr>
        <w:t>#7 and #15 and #22 (47)</w:t>
      </w:r>
    </w:p>
    <w:p w:rsidR="001301B4" w:rsidRPr="009C334C" w:rsidRDefault="001301B4" w:rsidP="001301B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1301B4" w:rsidRDefault="001301B4" w:rsidP="001301B4"/>
    <w:p w:rsidR="00431378" w:rsidRDefault="00431378"/>
    <w:sectPr w:rsidR="00431378" w:rsidSect="001301B4">
      <w:footerReference w:type="even" r:id="rId5"/>
      <w:footerReference w:type="default" r:id="rId6"/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4325840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7B5A66" w:rsidRDefault="001301B4" w:rsidP="00C610C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7B5A66" w:rsidRDefault="001301B4" w:rsidP="00F6005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65927743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7B5A66" w:rsidRDefault="001301B4" w:rsidP="00C610C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7B5A66" w:rsidRDefault="001301B4" w:rsidP="00F60059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B9865F2"/>
    <w:multiLevelType w:val="multilevel"/>
    <w:tmpl w:val="953CC0B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46DC26EF"/>
    <w:multiLevelType w:val="multilevel"/>
    <w:tmpl w:val="BDE8EDF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53936BE0"/>
    <w:multiLevelType w:val="multilevel"/>
    <w:tmpl w:val="9852E64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4205"/>
    <w:rsid w:val="000058A2"/>
    <w:rsid w:val="000716FF"/>
    <w:rsid w:val="0007369E"/>
    <w:rsid w:val="0007452D"/>
    <w:rsid w:val="000D4293"/>
    <w:rsid w:val="00100C05"/>
    <w:rsid w:val="001301B4"/>
    <w:rsid w:val="00146AE0"/>
    <w:rsid w:val="0018743C"/>
    <w:rsid w:val="001E34FC"/>
    <w:rsid w:val="001E4DA2"/>
    <w:rsid w:val="00224EB2"/>
    <w:rsid w:val="00282B4A"/>
    <w:rsid w:val="002B0DA0"/>
    <w:rsid w:val="002C3A84"/>
    <w:rsid w:val="002F5EF0"/>
    <w:rsid w:val="003433BE"/>
    <w:rsid w:val="003B30A0"/>
    <w:rsid w:val="003B73FE"/>
    <w:rsid w:val="003F2214"/>
    <w:rsid w:val="003F7FA2"/>
    <w:rsid w:val="00431378"/>
    <w:rsid w:val="00492A66"/>
    <w:rsid w:val="004A0826"/>
    <w:rsid w:val="004C1824"/>
    <w:rsid w:val="004C3FE1"/>
    <w:rsid w:val="005539A0"/>
    <w:rsid w:val="00571D9E"/>
    <w:rsid w:val="005A00F2"/>
    <w:rsid w:val="005C01D9"/>
    <w:rsid w:val="005C332D"/>
    <w:rsid w:val="005C6215"/>
    <w:rsid w:val="005F7ADC"/>
    <w:rsid w:val="00601C82"/>
    <w:rsid w:val="006042CA"/>
    <w:rsid w:val="00614205"/>
    <w:rsid w:val="006A3E02"/>
    <w:rsid w:val="006A63D6"/>
    <w:rsid w:val="006B635C"/>
    <w:rsid w:val="00704051"/>
    <w:rsid w:val="00743630"/>
    <w:rsid w:val="0076622B"/>
    <w:rsid w:val="00771DAA"/>
    <w:rsid w:val="00773A5C"/>
    <w:rsid w:val="007750E3"/>
    <w:rsid w:val="007C42A9"/>
    <w:rsid w:val="00817270"/>
    <w:rsid w:val="008653DB"/>
    <w:rsid w:val="008A4A6E"/>
    <w:rsid w:val="00906527"/>
    <w:rsid w:val="009646E3"/>
    <w:rsid w:val="009A3630"/>
    <w:rsid w:val="009B4DC4"/>
    <w:rsid w:val="009C246A"/>
    <w:rsid w:val="009C4D0C"/>
    <w:rsid w:val="00A246C0"/>
    <w:rsid w:val="00A6407A"/>
    <w:rsid w:val="00A90ACF"/>
    <w:rsid w:val="00A97AA0"/>
    <w:rsid w:val="00AF4496"/>
    <w:rsid w:val="00B070A1"/>
    <w:rsid w:val="00B53959"/>
    <w:rsid w:val="00B67060"/>
    <w:rsid w:val="00B73056"/>
    <w:rsid w:val="00B93DE5"/>
    <w:rsid w:val="00B947D9"/>
    <w:rsid w:val="00BA340B"/>
    <w:rsid w:val="00BE14D2"/>
    <w:rsid w:val="00BE3BAE"/>
    <w:rsid w:val="00C61FAF"/>
    <w:rsid w:val="00C82199"/>
    <w:rsid w:val="00CB6FFE"/>
    <w:rsid w:val="00CE0232"/>
    <w:rsid w:val="00D445C1"/>
    <w:rsid w:val="00D62423"/>
    <w:rsid w:val="00DA604C"/>
    <w:rsid w:val="00E12AB0"/>
    <w:rsid w:val="00E27AFC"/>
    <w:rsid w:val="00E66566"/>
    <w:rsid w:val="00E96587"/>
    <w:rsid w:val="00EA6A2E"/>
    <w:rsid w:val="00F25C1D"/>
    <w:rsid w:val="00F37B02"/>
    <w:rsid w:val="00F54B19"/>
    <w:rsid w:val="00F80972"/>
    <w:rsid w:val="00FC4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75C441-D81F-45C6-AA72-7C8EAEBC8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301B4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1301B4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1301B4"/>
  </w:style>
  <w:style w:type="character" w:customStyle="1" w:styleId="fadeinm1hgl8">
    <w:name w:val="_fadein_m1hgl_8"/>
    <w:basedOn w:val="DefaultParagraphFont"/>
    <w:rsid w:val="001301B4"/>
  </w:style>
  <w:style w:type="table" w:styleId="TableGridLight">
    <w:name w:val="Grid Table Light"/>
    <w:basedOn w:val="TableNormal"/>
    <w:uiPriority w:val="40"/>
    <w:rsid w:val="001301B4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9</Words>
  <Characters>3132</Characters>
  <Application>Microsoft Office Word</Application>
  <DocSecurity>0</DocSecurity>
  <Lines>26</Lines>
  <Paragraphs>7</Paragraphs>
  <ScaleCrop>false</ScaleCrop>
  <Company>HP Inc.</Company>
  <LinksUpToDate>false</LinksUpToDate>
  <CharactersWithSpaces>3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ibullah Sanavullah</dc:creator>
  <cp:keywords/>
  <dc:description/>
  <cp:lastModifiedBy>Habibullah Sanavullah</cp:lastModifiedBy>
  <cp:revision>2</cp:revision>
  <dcterms:created xsi:type="dcterms:W3CDTF">2025-05-30T08:56:00Z</dcterms:created>
  <dcterms:modified xsi:type="dcterms:W3CDTF">2025-05-30T08:56:00Z</dcterms:modified>
</cp:coreProperties>
</file>